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676C2E"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hd w:val="clear" w:color="auto" w:fill="FFFFFF"/>
        </w:rPr>
        <w:t>Supplementary Table 1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: A list of primary antibodies used in immunoblot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865"/>
        <w:gridCol w:w="1275"/>
        <w:gridCol w:w="3626"/>
      </w:tblGrid>
      <w:tr w14:paraId="0DE7C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AE12AD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0F5B53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2F6F3F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3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CB938A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</w:tr>
      <w:tr w14:paraId="13787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74C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E2404A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D37F5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2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ACA06E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i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(ARG10002)</w:t>
            </w:r>
          </w:p>
        </w:tc>
      </w:tr>
      <w:tr w14:paraId="4A609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A62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P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A7DD1E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EA27D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6D07414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Abcam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ab5306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)</w:t>
            </w:r>
          </w:p>
        </w:tc>
      </w:tr>
      <w:tr w14:paraId="66813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EE7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mT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FF7F1D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5F3C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6D65693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#55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)</w:t>
            </w:r>
          </w:p>
        </w:tc>
      </w:tr>
      <w:tr w14:paraId="692E2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50AB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T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C238B2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9E71F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B871B4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#29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)</w:t>
            </w:r>
          </w:p>
        </w:tc>
      </w:tr>
      <w:tr w14:paraId="73207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9A7607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-ERK1/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52B844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uman, mou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7D63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0268375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#43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 w14:paraId="56A1E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F31896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RK1/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A7109E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96132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1697B0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#469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 w14:paraId="5863D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D2C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X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BE1E7D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8D17F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423321C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roteintec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(17772-1-AP)</w:t>
            </w:r>
          </w:p>
        </w:tc>
      </w:tr>
      <w:tr w14:paraId="1CD36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AC8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X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3B6F5E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84A2D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1D29B87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roteintec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(19013-1-AP)</w:t>
            </w:r>
          </w:p>
        </w:tc>
      </w:tr>
      <w:tr w14:paraId="1A6CE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1E6E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X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EC2428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CCA3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041E3FB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roteintec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(14347-1-AP)</w:t>
            </w:r>
          </w:p>
        </w:tc>
      </w:tr>
      <w:tr w14:paraId="6195E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B6A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Smad2/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E7D818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911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4036BA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#8828)</w:t>
            </w:r>
          </w:p>
        </w:tc>
      </w:tr>
      <w:tr w14:paraId="20FAE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631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mad2/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261A14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D44F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17F5C3D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#5678)</w:t>
            </w:r>
          </w:p>
        </w:tc>
      </w:tr>
      <w:tr w14:paraId="0712F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3FB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AMPKα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2E1D5A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4052F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A69859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#2535)</w:t>
            </w:r>
          </w:p>
        </w:tc>
      </w:tr>
      <w:tr w14:paraId="50CD0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C486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MPKα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966391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B8C46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4D85174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#2532)</w:t>
            </w:r>
          </w:p>
        </w:tc>
      </w:tr>
      <w:tr w14:paraId="685A3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18C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P6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D644FF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A3F10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170CC1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anleibio (WL02169)</w:t>
            </w:r>
          </w:p>
        </w:tc>
      </w:tr>
      <w:tr w14:paraId="0660F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705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6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5475B2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BCFC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51881D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anleibio (WL01980)</w:t>
            </w:r>
          </w:p>
        </w:tc>
      </w:tr>
      <w:tr w14:paraId="54EE9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052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NP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0D9560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13115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0C7E55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2179)</w:t>
            </w:r>
          </w:p>
        </w:tc>
      </w:tr>
      <w:tr w14:paraId="6A1ED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7901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MKIIδ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689676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D770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2ACC978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9196)</w:t>
            </w:r>
          </w:p>
        </w:tc>
      </w:tr>
      <w:tr w14:paraId="6B4C9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6C9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CaMKIIδ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90632A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57CD8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9A8E71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am (ab182647)</w:t>
            </w:r>
          </w:p>
        </w:tc>
      </w:tr>
      <w:tr w14:paraId="6D324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5A1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lcineurin 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EFACE2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13203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021B859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#2614)</w:t>
            </w:r>
          </w:p>
        </w:tc>
      </w:tr>
      <w:tr w14:paraId="10622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0FF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FATc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B2F017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2F7E5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57B088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14189)</w:t>
            </w:r>
          </w:p>
        </w:tc>
      </w:tr>
      <w:tr w14:paraId="35BF9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EE6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pase 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03FC26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46D4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75B0CEB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0214)</w:t>
            </w:r>
          </w:p>
        </w:tc>
      </w:tr>
      <w:tr w14:paraId="7298A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130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AC2E8B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F54C4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7583FDF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19693)</w:t>
            </w:r>
          </w:p>
        </w:tc>
      </w:tr>
      <w:tr w14:paraId="52A6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E2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ax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0584AD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AF4F2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100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597B222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clonal (A0207)</w:t>
            </w:r>
          </w:p>
        </w:tc>
      </w:tr>
      <w:tr w14:paraId="28ECD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C4823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9DFA8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, mouse, rat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417A7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</w:rPr>
              <w:t>1:3000</w:t>
            </w:r>
          </w:p>
        </w:tc>
        <w:tc>
          <w:tcPr>
            <w:tcW w:w="3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EDC0A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#2118)</w:t>
            </w:r>
          </w:p>
        </w:tc>
      </w:tr>
    </w:tbl>
    <w:p w14:paraId="54D44F0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WNlODE5ZmQ1YTFjMzI5MWY2MzUxN2JiYjFhMTQifQ=="/>
  </w:docVars>
  <w:rsids>
    <w:rsidRoot w:val="777653F6"/>
    <w:rsid w:val="00001D4C"/>
    <w:rsid w:val="001B477A"/>
    <w:rsid w:val="001B528B"/>
    <w:rsid w:val="0026796E"/>
    <w:rsid w:val="003B239A"/>
    <w:rsid w:val="00541CAE"/>
    <w:rsid w:val="005B4C41"/>
    <w:rsid w:val="0063493B"/>
    <w:rsid w:val="00971EF2"/>
    <w:rsid w:val="00A313DC"/>
    <w:rsid w:val="00A84A54"/>
    <w:rsid w:val="00A85125"/>
    <w:rsid w:val="00AC3A04"/>
    <w:rsid w:val="00AE6D2E"/>
    <w:rsid w:val="00B91F66"/>
    <w:rsid w:val="00CA3771"/>
    <w:rsid w:val="00CA73E9"/>
    <w:rsid w:val="00EA0435"/>
    <w:rsid w:val="00F317AF"/>
    <w:rsid w:val="00F554F4"/>
    <w:rsid w:val="010D6029"/>
    <w:rsid w:val="01170C55"/>
    <w:rsid w:val="025C7268"/>
    <w:rsid w:val="02E96621"/>
    <w:rsid w:val="03F35C67"/>
    <w:rsid w:val="045B727D"/>
    <w:rsid w:val="052D4EEB"/>
    <w:rsid w:val="06C4362D"/>
    <w:rsid w:val="071C5217"/>
    <w:rsid w:val="07F341CA"/>
    <w:rsid w:val="08856DEC"/>
    <w:rsid w:val="097A6225"/>
    <w:rsid w:val="09B63701"/>
    <w:rsid w:val="0AB55A76"/>
    <w:rsid w:val="0CA37841"/>
    <w:rsid w:val="0CBF0B1F"/>
    <w:rsid w:val="0CD619C5"/>
    <w:rsid w:val="0DBF4B4E"/>
    <w:rsid w:val="0EBD2E3C"/>
    <w:rsid w:val="104114A7"/>
    <w:rsid w:val="113E5D8A"/>
    <w:rsid w:val="11B36778"/>
    <w:rsid w:val="11D5049D"/>
    <w:rsid w:val="11F8787F"/>
    <w:rsid w:val="13620456"/>
    <w:rsid w:val="14CB202B"/>
    <w:rsid w:val="15CC605B"/>
    <w:rsid w:val="161A5018"/>
    <w:rsid w:val="164E4CC1"/>
    <w:rsid w:val="16E573D4"/>
    <w:rsid w:val="176F4EEF"/>
    <w:rsid w:val="18561C0B"/>
    <w:rsid w:val="185D11EC"/>
    <w:rsid w:val="1A0A0EFF"/>
    <w:rsid w:val="1A75281D"/>
    <w:rsid w:val="1AE31E7C"/>
    <w:rsid w:val="1C4A5F2B"/>
    <w:rsid w:val="1DFB128B"/>
    <w:rsid w:val="20014B53"/>
    <w:rsid w:val="20BE4033"/>
    <w:rsid w:val="222F1E4B"/>
    <w:rsid w:val="23A45F21"/>
    <w:rsid w:val="25F42385"/>
    <w:rsid w:val="261D1FBA"/>
    <w:rsid w:val="26CD1C32"/>
    <w:rsid w:val="27CE17BE"/>
    <w:rsid w:val="289767F2"/>
    <w:rsid w:val="28F6721F"/>
    <w:rsid w:val="293935AF"/>
    <w:rsid w:val="2964062C"/>
    <w:rsid w:val="2A61691A"/>
    <w:rsid w:val="2AB90504"/>
    <w:rsid w:val="2AD215C5"/>
    <w:rsid w:val="2B9D6077"/>
    <w:rsid w:val="2E7D1A64"/>
    <w:rsid w:val="3025488D"/>
    <w:rsid w:val="307A475A"/>
    <w:rsid w:val="308B46F0"/>
    <w:rsid w:val="341B5D8B"/>
    <w:rsid w:val="3428494C"/>
    <w:rsid w:val="3434509F"/>
    <w:rsid w:val="349873DC"/>
    <w:rsid w:val="34F15D2C"/>
    <w:rsid w:val="3529097C"/>
    <w:rsid w:val="353C420B"/>
    <w:rsid w:val="35C91817"/>
    <w:rsid w:val="366C6D72"/>
    <w:rsid w:val="395D0BF4"/>
    <w:rsid w:val="39FE30A3"/>
    <w:rsid w:val="3A127C30"/>
    <w:rsid w:val="3A683CF4"/>
    <w:rsid w:val="3A8723CC"/>
    <w:rsid w:val="3A993EAE"/>
    <w:rsid w:val="3B2C2F74"/>
    <w:rsid w:val="3BB11B9F"/>
    <w:rsid w:val="3BFC46F4"/>
    <w:rsid w:val="444479E2"/>
    <w:rsid w:val="451A208F"/>
    <w:rsid w:val="48677399"/>
    <w:rsid w:val="493F3E72"/>
    <w:rsid w:val="494B2817"/>
    <w:rsid w:val="49E35145"/>
    <w:rsid w:val="4ACF1226"/>
    <w:rsid w:val="4BA02254"/>
    <w:rsid w:val="4C3B4DC5"/>
    <w:rsid w:val="4E676345"/>
    <w:rsid w:val="514209A3"/>
    <w:rsid w:val="515B1A65"/>
    <w:rsid w:val="515B3813"/>
    <w:rsid w:val="51915487"/>
    <w:rsid w:val="521A2A06"/>
    <w:rsid w:val="53163E96"/>
    <w:rsid w:val="53A25729"/>
    <w:rsid w:val="546B1FBF"/>
    <w:rsid w:val="56073F6A"/>
    <w:rsid w:val="56EF6ED8"/>
    <w:rsid w:val="56F50266"/>
    <w:rsid w:val="575E22AF"/>
    <w:rsid w:val="57F86260"/>
    <w:rsid w:val="59D2488F"/>
    <w:rsid w:val="5A0E1D6B"/>
    <w:rsid w:val="5BE82147"/>
    <w:rsid w:val="5BEA4111"/>
    <w:rsid w:val="5CFF38B8"/>
    <w:rsid w:val="5E483371"/>
    <w:rsid w:val="5F9525E6"/>
    <w:rsid w:val="5FA97E40"/>
    <w:rsid w:val="5FCF5AF8"/>
    <w:rsid w:val="60A32AE1"/>
    <w:rsid w:val="61F41846"/>
    <w:rsid w:val="63316ACA"/>
    <w:rsid w:val="63856726"/>
    <w:rsid w:val="63EB6C79"/>
    <w:rsid w:val="67AA29A7"/>
    <w:rsid w:val="683A1F7D"/>
    <w:rsid w:val="68923B67"/>
    <w:rsid w:val="6A890F99"/>
    <w:rsid w:val="6AE83F12"/>
    <w:rsid w:val="6BE84243"/>
    <w:rsid w:val="6D5B6C1D"/>
    <w:rsid w:val="70343755"/>
    <w:rsid w:val="70DF1913"/>
    <w:rsid w:val="72DF209E"/>
    <w:rsid w:val="76650B0D"/>
    <w:rsid w:val="777653F6"/>
    <w:rsid w:val="784A620C"/>
    <w:rsid w:val="794E7636"/>
    <w:rsid w:val="79A90D10"/>
    <w:rsid w:val="79D97847"/>
    <w:rsid w:val="79E47F9A"/>
    <w:rsid w:val="7B551A81"/>
    <w:rsid w:val="7B907B64"/>
    <w:rsid w:val="7B9D48A5"/>
    <w:rsid w:val="7EAB72D9"/>
    <w:rsid w:val="7FD9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283</Characters>
  <Lines>55</Lines>
  <Paragraphs>59</Paragraphs>
  <TotalTime>3</TotalTime>
  <ScaleCrop>false</ScaleCrop>
  <LinksUpToDate>false</LinksUpToDate>
  <CharactersWithSpaces>138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7:33:00Z</dcterms:created>
  <dc:creator>大都督</dc:creator>
  <cp:lastModifiedBy>daisy</cp:lastModifiedBy>
  <dcterms:modified xsi:type="dcterms:W3CDTF">2025-07-17T13:01:40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D2FC5594F2F4E5BAA3621FD7A24269B</vt:lpwstr>
  </property>
  <property fmtid="{D5CDD505-2E9C-101B-9397-08002B2CF9AE}" pid="4" name="GrammarlyDocumentId">
    <vt:lpwstr>ab1b0546d98a439fabe2ea668bc1979b49d8f6b5562a9f4856c9addf4e35123e</vt:lpwstr>
  </property>
  <property fmtid="{D5CDD505-2E9C-101B-9397-08002B2CF9AE}" pid="5" name="KSOTemplateDocerSaveRecord">
    <vt:lpwstr>eyJoZGlkIjoiM2EzMmU4MjJkMTYwZTZlM2E3NTY3NmRiNWI2MGU4YmIiLCJ1c2VySWQiOiI2MzcwNDM2NjgifQ==</vt:lpwstr>
  </property>
</Properties>
</file>